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 w:val="0"/>
        <w:autoSpaceDN w:val="0"/>
        <w:bidi w:val="0"/>
        <w:adjustRightInd w:val="0"/>
        <w:snapToGrid/>
        <w:spacing w:line="360" w:lineRule="auto"/>
        <w:jc w:val="center"/>
        <w:textAlignment w:val="auto"/>
        <w:rPr>
          <w:rFonts w:ascii="Times New Roman" w:hAnsi="Times New Roman" w:eastAsia="宋体" w:cs="Times New Roman"/>
          <w:kern w:val="0"/>
          <w:szCs w:val="21"/>
        </w:rPr>
      </w:pPr>
      <w:r>
        <w:rPr>
          <w:rFonts w:ascii="Times New Roman" w:hAnsi="Times New Roman" w:eastAsia="宋体" w:cs="Times New Roman"/>
          <w:kern w:val="0"/>
          <w:szCs w:val="21"/>
        </w:rPr>
        <w:t>Table S1. Nucleotide Sequence of the PCR primers used in this study</w:t>
      </w:r>
    </w:p>
    <w:tbl>
      <w:tblPr>
        <w:tblStyle w:val="6"/>
        <w:tblpPr w:leftFromText="180" w:rightFromText="180" w:vertAnchor="text" w:horzAnchor="margin" w:tblpY="219"/>
        <w:tblW w:w="852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7"/>
        <w:gridCol w:w="4181"/>
        <w:gridCol w:w="27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1597" w:type="dxa"/>
            <w:tcBorders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Primer</w:t>
            </w:r>
          </w:p>
        </w:tc>
        <w:tc>
          <w:tcPr>
            <w:tcW w:w="4181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Sequence (5’-3’)</w:t>
            </w:r>
          </w:p>
        </w:tc>
        <w:tc>
          <w:tcPr>
            <w:tcW w:w="2744" w:type="dxa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Objec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181" w:type="dxa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GCGACTTGTGGATTCTT</w:t>
            </w:r>
          </w:p>
        </w:tc>
        <w:tc>
          <w:tcPr>
            <w:tcW w:w="2744" w:type="dxa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1 gene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cl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ACATGGCAGCTACTGGT</w:t>
            </w:r>
          </w:p>
        </w:tc>
        <w:tc>
          <w:tcPr>
            <w:tcW w:w="27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CTCAGTATCCCTGAGTGTATG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3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 gene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cl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3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TCACATGGCAGCTACCAGG</w:t>
            </w:r>
          </w:p>
        </w:tc>
        <w:tc>
          <w:tcPr>
            <w:tcW w:w="2744" w:type="dxa"/>
            <w:vMerge w:val="continue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BoNX1-BIF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C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Bam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H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GTGAGCTGCCTGCGAGC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Protein plasmid construction of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BoNX1-XI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A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Xho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TATTTCCTGAGTTTTCCGATG</w:t>
            </w:r>
          </w:p>
        </w:tc>
        <w:tc>
          <w:tcPr>
            <w:tcW w:w="274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BoNX3-BI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C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u w:val="single"/>
              </w:rPr>
              <w:t>GGATCC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Bam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H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GTGAGCTGCCTTCGAGC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Protein plasmid construction of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1 with the common reverse prim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BoNX3-NI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C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u w:val="single"/>
              </w:rPr>
              <w:t>CATATG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Nde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GTGAGCTGCCTTCGAGC</w:t>
            </w:r>
          </w:p>
        </w:tc>
        <w:tc>
          <w:tcPr>
            <w:tcW w:w="2744" w:type="dxa"/>
            <w:vMerge w:val="continue"/>
            <w:tcBorders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BoNX3-XI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A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Xho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TATTTCCTGAGTTTTCCAAT</w:t>
            </w:r>
          </w:p>
        </w:tc>
        <w:tc>
          <w:tcPr>
            <w:tcW w:w="2744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TTCCAGCTCTTCAGCACCAC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Real time PCR f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-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TGACAACCTCCCAGGCACAG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β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CAGCACATCTTCGGCATTCTC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Real time PCR f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-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β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β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GACGATTCATCTGCCCATAG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α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TGAGGAAATACTTCCACAGACTCACT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Real time PCR f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-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α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α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TGARGAAGAGAAGGCTCTCATGA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κ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GAAAGTATGTGTGGCTGGCGT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Real time PCR for 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-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κ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κ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eastAsia="zh-CN"/>
              </w:rPr>
              <w:t>GCAGAGGCTGGGTGTATGAG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RF7-q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CGCACTACACCATCTACTT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Real time PCR for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IRF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kern w:val="2"/>
                <w:sz w:val="18"/>
                <w:szCs w:val="18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BoIRF7-q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4"/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eastAsia="zh-CN"/>
              </w:rPr>
              <w:t>CCAGGACCAGGCTCTTCTC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Mx1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AACCTCCACCGAACT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al time PCR for Mx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Mx1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TTCTTCTGCCTCCTTCTC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SG15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CAGCCAACCAGTGTCT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al time PCR for ISG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SG15-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CTAGCATCTTCACCGTCAG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ISG56-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GGACTGTGAGGAAGGATG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al time PCR for ISG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ISG56-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q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GGCGATAGACAACGATTGC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OAS-q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TCGGTCATCTTGCTCTCA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 w:eastAsiaTheme="minorEastAsia"/>
                <w:color w:val="000000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 xml:space="preserve">Real time PCR for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OA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val="en-US" w:eastAsia="zh-CN"/>
              </w:rPr>
              <w:t>BoOAS-q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TCTATCTCAACAGTCACAATCC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GAPDH-q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TCAACGGCACAGTCAAG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Real time PCR for GAPDH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GAPDH-q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ACATACTCAGCACCAGCATCAC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IFNX-PTD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TGATGGGAAGAGCCCACT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s promoter gene 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lon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IFNX-PTDR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CTCTCCATCTGACTCCAACG</w:t>
            </w:r>
          </w:p>
        </w:tc>
        <w:tc>
          <w:tcPr>
            <w:tcW w:w="2744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FNX-PTF</w:t>
            </w:r>
          </w:p>
        </w:tc>
        <w:tc>
          <w:tcPr>
            <w:tcW w:w="418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GCA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u w:val="single"/>
              </w:rPr>
              <w:t>GGTACC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Kpn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CTGAAGCAAAGTATCCTGTG</w:t>
            </w:r>
          </w:p>
        </w:tc>
        <w:tc>
          <w:tcPr>
            <w:tcW w:w="2744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center"/>
              <w:textAlignment w:val="auto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 xml:space="preserve">Reporter plasmid construction of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BoIFN</w:t>
            </w:r>
            <w:r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</w:rPr>
              <w:t>χ</w:t>
            </w:r>
            <w:r>
              <w:rPr>
                <w:rFonts w:hint="default" w:ascii="Times New Roman" w:hAnsi="Times New Roman" w:cs="Times New Roman"/>
                <w:kern w:val="0"/>
                <w:sz w:val="18"/>
                <w:szCs w:val="18"/>
              </w:rPr>
              <w:t>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97" w:type="dxa"/>
            <w:tcBorders>
              <w:top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Bo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FNX-PTR</w:t>
            </w:r>
          </w:p>
        </w:tc>
        <w:tc>
          <w:tcPr>
            <w:tcW w:w="41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TG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u w:val="single"/>
              </w:rPr>
              <w:t>CTCGAG</w:t>
            </w:r>
            <w:r>
              <w:rPr>
                <w:rFonts w:hint="default" w:ascii="Times New Roman" w:hAnsi="Times New Roman" w:cs="Times New Roman"/>
                <w:i/>
                <w:color w:val="000000"/>
                <w:sz w:val="18"/>
                <w:szCs w:val="18"/>
                <w:vertAlign w:val="subscript"/>
              </w:rPr>
              <w:t>Xho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vertAlign w:val="subscript"/>
              </w:rPr>
              <w:t>I</w:t>
            </w: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  <w:t>TGGGGGCTCTCAGGACTGCAT</w:t>
            </w:r>
          </w:p>
        </w:tc>
        <w:tc>
          <w:tcPr>
            <w:tcW w:w="2744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</w:tbl>
    <w:p>
      <w:pPr>
        <w:spacing w:before="156" w:beforeLines="50"/>
        <w:rPr>
          <w:rFonts w:ascii="Times New Roman" w:hAnsi="Times New Roman" w:cs="Times New Roman"/>
        </w:rPr>
      </w:pPr>
      <w:r>
        <w:rPr>
          <w:rFonts w:ascii="Times New Roman" w:hAnsi="Times New Roman" w:eastAsia="宋体" w:cs="Times New Roman"/>
          <w:kern w:val="0"/>
          <w:szCs w:val="21"/>
        </w:rPr>
        <w:t>Note: The restriction enzyme sites that were introduced in primers are underlined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661B"/>
    <w:rsid w:val="000379A1"/>
    <w:rsid w:val="000C03F8"/>
    <w:rsid w:val="00140026"/>
    <w:rsid w:val="00141103"/>
    <w:rsid w:val="0018150E"/>
    <w:rsid w:val="001E3B36"/>
    <w:rsid w:val="002244B1"/>
    <w:rsid w:val="002755C0"/>
    <w:rsid w:val="002A3942"/>
    <w:rsid w:val="002F479E"/>
    <w:rsid w:val="003C2347"/>
    <w:rsid w:val="003D3B26"/>
    <w:rsid w:val="003E1251"/>
    <w:rsid w:val="003E352B"/>
    <w:rsid w:val="004659FB"/>
    <w:rsid w:val="004B153C"/>
    <w:rsid w:val="004B6FF1"/>
    <w:rsid w:val="005A314C"/>
    <w:rsid w:val="005C21D4"/>
    <w:rsid w:val="007135EC"/>
    <w:rsid w:val="00750E82"/>
    <w:rsid w:val="007B2FC5"/>
    <w:rsid w:val="007C1A67"/>
    <w:rsid w:val="007F41FC"/>
    <w:rsid w:val="00805265"/>
    <w:rsid w:val="00862A9E"/>
    <w:rsid w:val="00957776"/>
    <w:rsid w:val="009C7542"/>
    <w:rsid w:val="009C7C58"/>
    <w:rsid w:val="00A57B17"/>
    <w:rsid w:val="00B920D6"/>
    <w:rsid w:val="00B9253F"/>
    <w:rsid w:val="00BB56D2"/>
    <w:rsid w:val="00BE041C"/>
    <w:rsid w:val="00C4661B"/>
    <w:rsid w:val="00C953A6"/>
    <w:rsid w:val="00C9740A"/>
    <w:rsid w:val="00CA3C26"/>
    <w:rsid w:val="00D822B8"/>
    <w:rsid w:val="00DB3272"/>
    <w:rsid w:val="00E1618E"/>
    <w:rsid w:val="00E74770"/>
    <w:rsid w:val="00F55BF8"/>
    <w:rsid w:val="00F91791"/>
    <w:rsid w:val="4B656CE5"/>
    <w:rsid w:val="603B7C26"/>
    <w:rsid w:val="799C5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semiHidden/>
    <w:unhideWhenUsed/>
    <w:uiPriority w:val="99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6">
    <w:name w:val="Table Grid"/>
    <w:basedOn w:val="5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8">
    <w:name w:val="页眉 Char"/>
    <w:basedOn w:val="7"/>
    <w:link w:val="3"/>
    <w:uiPriority w:val="99"/>
    <w:rPr>
      <w:sz w:val="18"/>
      <w:szCs w:val="18"/>
    </w:rPr>
  </w:style>
  <w:style w:type="character" w:customStyle="1" w:styleId="9">
    <w:name w:val="页脚 Char"/>
    <w:basedOn w:val="7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D4CE34-3EBB-4C3C-8DA8-F5377388BF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MS</Company>
  <Pages>1</Pages>
  <Words>191</Words>
  <Characters>1089</Characters>
  <Lines>9</Lines>
  <Paragraphs>2</Paragraphs>
  <TotalTime>4</TotalTime>
  <ScaleCrop>false</ScaleCrop>
  <LinksUpToDate>false</LinksUpToDate>
  <CharactersWithSpaces>1278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0T13:53:00Z</dcterms:created>
  <dc:creator>Yongli</dc:creator>
  <cp:lastModifiedBy>Administrator</cp:lastModifiedBy>
  <dcterms:modified xsi:type="dcterms:W3CDTF">2020-08-02T02:07:04Z</dcterms:modified>
  <cp:revision>11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